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bottomFromText="200" w:vertAnchor="text" w:horzAnchor="margin" w:tblpY="486"/>
        <w:tblW w:w="5193" w:type="pct"/>
        <w:tblBorders>
          <w:top w:val="single" w:sz="8" w:space="0" w:color="000000"/>
          <w:bottom w:val="single" w:sz="8" w:space="0" w:color="000000"/>
        </w:tblBorders>
        <w:tblLayout w:type="fixed"/>
        <w:tblLook w:val="05E0"/>
      </w:tblPr>
      <w:tblGrid>
        <w:gridCol w:w="1550"/>
        <w:gridCol w:w="1979"/>
        <w:gridCol w:w="1078"/>
        <w:gridCol w:w="1248"/>
        <w:gridCol w:w="602"/>
        <w:gridCol w:w="638"/>
        <w:gridCol w:w="1297"/>
        <w:gridCol w:w="1538"/>
        <w:gridCol w:w="657"/>
        <w:gridCol w:w="1494"/>
        <w:gridCol w:w="1604"/>
      </w:tblGrid>
      <w:tr w:rsidR="001454BC" w:rsidRPr="001454BC" w:rsidTr="003E46DF">
        <w:trPr>
          <w:trHeight w:val="509"/>
        </w:trPr>
        <w:tc>
          <w:tcPr>
            <w:tcW w:w="5000" w:type="pct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Table </w:t>
            </w:r>
            <w:r w:rsidR="00FB4350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S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1: Effects of equine cloned embryo aggregation on </w:t>
            </w: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in vitro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developme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until day 8</w:t>
            </w:r>
            <w:r w:rsidR="007A5DBD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. </w:t>
            </w:r>
            <w:r w:rsidR="00CD7D5E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Donor Cell</w:t>
            </w:r>
            <w:r w:rsidR="007A5DBD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A.</w:t>
            </w:r>
          </w:p>
        </w:tc>
      </w:tr>
      <w:tr w:rsidR="007A5DBD" w:rsidRPr="00864504" w:rsidTr="003E46DF">
        <w:trPr>
          <w:trHeight w:val="509"/>
        </w:trPr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Experimenta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</w:t>
            </w: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groups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No. of</w:t>
            </w:r>
            <w:r w:rsidR="003E46DF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 xml:space="preserve"> </w:t>
            </w:r>
            <w:r w:rsidR="003E46DF">
              <w:t xml:space="preserve"> </w:t>
            </w:r>
            <w:r w:rsidR="003E46DF" w:rsidRPr="003E46DF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ZFRE's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No. of embryos (well)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No. of cleaved (%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6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Blastocyst production</w:t>
            </w:r>
          </w:p>
        </w:tc>
      </w:tr>
      <w:tr w:rsidR="007A5DBD" w:rsidRPr="00864504" w:rsidTr="003E46DF">
        <w:trPr>
          <w:trHeight w:val="509"/>
        </w:trPr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7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2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Day 7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Day 8</w:t>
            </w:r>
          </w:p>
        </w:tc>
      </w:tr>
      <w:tr w:rsidR="007A5DBD" w:rsidRPr="00864504" w:rsidTr="003E46DF">
        <w:trPr>
          <w:trHeight w:val="509"/>
        </w:trPr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7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No.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% per Embryo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 xml:space="preserve">% per </w:t>
            </w:r>
            <w:r w:rsidR="003E46DF">
              <w:t xml:space="preserve"> </w:t>
            </w:r>
            <w:r w:rsidR="003E46DF" w:rsidRPr="003E46DF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ZFRE'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No.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% per Embryo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 xml:space="preserve">% per </w:t>
            </w:r>
            <w:r w:rsidR="003E46DF">
              <w:t xml:space="preserve"> </w:t>
            </w:r>
            <w:r w:rsidR="003E46DF" w:rsidRPr="003E46DF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US" w:eastAsia="es-AR"/>
              </w:rPr>
              <w:t>ZFRE's</w:t>
            </w:r>
          </w:p>
        </w:tc>
      </w:tr>
      <w:tr w:rsidR="009A6E2E" w:rsidRPr="00864504" w:rsidTr="003E46DF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864504" w:rsidRDefault="009A6E2E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1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E05113" w:rsidRDefault="009A6E2E" w:rsidP="003E46DF">
            <w:pPr>
              <w:jc w:val="center"/>
            </w:pPr>
            <w:r w:rsidRPr="00E05113">
              <w:t>7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A06B0D" w:rsidRDefault="009A6E2E" w:rsidP="003E46DF">
            <w:pPr>
              <w:jc w:val="center"/>
            </w:pPr>
            <w:r w:rsidRPr="00A06B0D">
              <w:t>70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8A1F96" w:rsidRDefault="009A6E2E" w:rsidP="003E46DF">
            <w:pPr>
              <w:jc w:val="center"/>
            </w:pPr>
            <w:r>
              <w:t>61 (</w:t>
            </w:r>
            <w:r w:rsidRPr="008A1F96">
              <w:t>87.14</w:t>
            </w:r>
            <w:r>
              <w:t>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Default="009A6E2E" w:rsidP="003E4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8.57</w:t>
            </w:r>
            <w:r w:rsidR="00A34817" w:rsidRPr="009F22B3">
              <w:rPr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8.5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color w:val="000000"/>
              </w:rPr>
            </w:pPr>
            <w:r w:rsidRPr="009A6E2E">
              <w:rPr>
                <w:color w:val="000000"/>
              </w:rPr>
              <w:t>1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7.14</w:t>
            </w:r>
            <w:r w:rsidR="009F22B3" w:rsidRPr="009F22B3">
              <w:rPr>
                <w:bCs/>
                <w:i/>
                <w:color w:val="000000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7.14</w:t>
            </w:r>
          </w:p>
        </w:tc>
      </w:tr>
      <w:tr w:rsidR="009A6E2E" w:rsidRPr="00864504" w:rsidTr="003E46DF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864504" w:rsidRDefault="009A6E2E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3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E05113" w:rsidRDefault="009A6E2E" w:rsidP="003E46DF">
            <w:pPr>
              <w:jc w:val="center"/>
            </w:pPr>
            <w:r w:rsidRPr="00E05113">
              <w:t>8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A06B0D" w:rsidRDefault="009A6E2E" w:rsidP="003E46DF">
            <w:pPr>
              <w:jc w:val="center"/>
            </w:pPr>
            <w:r w:rsidRPr="00A06B0D">
              <w:t>29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8A1F96" w:rsidRDefault="009A6E2E" w:rsidP="003E46DF">
            <w:pPr>
              <w:jc w:val="center"/>
            </w:pPr>
            <w:r>
              <w:t>71 (</w:t>
            </w:r>
            <w:r w:rsidRPr="008A1F96">
              <w:t>81.61</w:t>
            </w:r>
            <w:r>
              <w:t>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Default="009A6E2E" w:rsidP="003E4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31.03</w:t>
            </w:r>
            <w:r w:rsidR="00A34817" w:rsidRPr="009F22B3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0.3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color w:val="000000"/>
              </w:rPr>
            </w:pPr>
            <w:r w:rsidRPr="009A6E2E">
              <w:rPr>
                <w:color w:val="000000"/>
              </w:rPr>
              <w:t>1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58.62</w:t>
            </w:r>
            <w:r w:rsidR="009F22B3" w:rsidRPr="009F22B3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9.54</w:t>
            </w:r>
          </w:p>
        </w:tc>
      </w:tr>
      <w:tr w:rsidR="009A6E2E" w:rsidRPr="00864504" w:rsidTr="003E46DF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864504" w:rsidRDefault="009A6E2E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4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E05113" w:rsidRDefault="009A6E2E" w:rsidP="003E46DF">
            <w:pPr>
              <w:jc w:val="center"/>
            </w:pPr>
            <w:r w:rsidRPr="00E05113">
              <w:t>7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A06B0D" w:rsidRDefault="009A6E2E" w:rsidP="003E46DF">
            <w:pPr>
              <w:jc w:val="center"/>
            </w:pPr>
            <w:r w:rsidRPr="00A06B0D">
              <w:t>19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8A1F96" w:rsidRDefault="009A6E2E" w:rsidP="003E46DF">
            <w:pPr>
              <w:jc w:val="center"/>
            </w:pPr>
            <w:r>
              <w:t>61 (</w:t>
            </w:r>
            <w:r w:rsidRPr="008A1F96">
              <w:t>80.26</w:t>
            </w:r>
            <w:r>
              <w:t>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Default="009A6E2E" w:rsidP="003E4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52.63</w:t>
            </w:r>
            <w:r w:rsidR="00A34817" w:rsidRPr="009F22B3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3.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color w:val="000000"/>
              </w:rPr>
            </w:pPr>
            <w:r w:rsidRPr="009A6E2E">
              <w:rPr>
                <w:color w:val="000000"/>
              </w:rPr>
              <w:t>1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78.95</w:t>
            </w:r>
            <w:r w:rsidR="009F22B3" w:rsidRPr="009F22B3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9.74</w:t>
            </w:r>
          </w:p>
        </w:tc>
      </w:tr>
      <w:tr w:rsidR="009A6E2E" w:rsidRPr="00864504" w:rsidTr="003E46DF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864504" w:rsidRDefault="009A6E2E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5x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E05113" w:rsidRDefault="009A6E2E" w:rsidP="003E46DF">
            <w:pPr>
              <w:jc w:val="center"/>
            </w:pPr>
            <w:r w:rsidRPr="00E05113">
              <w:t>4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A06B0D" w:rsidRDefault="009A6E2E" w:rsidP="003E46DF">
            <w:pPr>
              <w:jc w:val="center"/>
            </w:pPr>
            <w:r w:rsidRPr="00A06B0D">
              <w:t>9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8A1F96" w:rsidRDefault="009A6E2E" w:rsidP="003E46DF">
            <w:pPr>
              <w:jc w:val="center"/>
            </w:pPr>
            <w:r>
              <w:t>37 (</w:t>
            </w:r>
            <w:r w:rsidRPr="008A1F96">
              <w:t>82.22</w:t>
            </w:r>
            <w:r>
              <w:t>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Default="009A6E2E" w:rsidP="003E46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22.22</w:t>
            </w:r>
            <w:r w:rsidR="00A34817" w:rsidRPr="009F22B3">
              <w:rPr>
                <w:bCs/>
                <w:i/>
                <w:color w:val="000000"/>
                <w:vertAlign w:val="superscript"/>
              </w:rPr>
              <w:t>ab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4.4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color w:val="000000"/>
              </w:rPr>
            </w:pPr>
            <w:r w:rsidRPr="009A6E2E">
              <w:rPr>
                <w:color w:val="000000"/>
              </w:rPr>
              <w:t>7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77.78</w:t>
            </w:r>
            <w:r w:rsidR="009F22B3" w:rsidRPr="009F22B3">
              <w:rPr>
                <w:bCs/>
                <w:i/>
                <w:color w:val="000000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E2E" w:rsidRPr="009A6E2E" w:rsidRDefault="009A6E2E" w:rsidP="003E46DF">
            <w:pPr>
              <w:jc w:val="center"/>
              <w:rPr>
                <w:bCs/>
                <w:color w:val="000000"/>
              </w:rPr>
            </w:pPr>
            <w:r w:rsidRPr="009A6E2E">
              <w:rPr>
                <w:bCs/>
                <w:color w:val="000000"/>
              </w:rPr>
              <w:t>15.56</w:t>
            </w:r>
          </w:p>
        </w:tc>
      </w:tr>
      <w:tr w:rsidR="009A6E2E" w:rsidRPr="00864504" w:rsidTr="003E46DF">
        <w:trPr>
          <w:trHeight w:val="509"/>
        </w:trPr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864504" w:rsidRDefault="009A6E2E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Total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7A5DBD" w:rsidRDefault="009A6E2E" w:rsidP="003E46DF">
            <w:pPr>
              <w:jc w:val="center"/>
              <w:rPr>
                <w:b/>
              </w:rPr>
            </w:pPr>
            <w:r w:rsidRPr="007A5DBD">
              <w:rPr>
                <w:b/>
              </w:rPr>
              <w:t>278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7A5DBD" w:rsidRDefault="009A6E2E" w:rsidP="003E46DF">
            <w:pPr>
              <w:jc w:val="center"/>
              <w:rPr>
                <w:b/>
              </w:rPr>
            </w:pPr>
            <w:r w:rsidRPr="007A5DBD">
              <w:rPr>
                <w:b/>
              </w:rPr>
              <w:t>12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7A5DBD" w:rsidRDefault="009A6E2E" w:rsidP="003E46DF">
            <w:pPr>
              <w:jc w:val="center"/>
              <w:rPr>
                <w:b/>
              </w:rPr>
            </w:pPr>
            <w:r w:rsidRPr="007A5DBD">
              <w:rPr>
                <w:b/>
              </w:rPr>
              <w:t>230 (82.73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Pr="007A5DBD" w:rsidRDefault="009A6E2E" w:rsidP="003E46DF">
            <w:pPr>
              <w:jc w:val="center"/>
              <w:rPr>
                <w:b/>
                <w:color w:val="000000"/>
              </w:rPr>
            </w:pPr>
            <w:r w:rsidRPr="007A5DBD">
              <w:rPr>
                <w:b/>
                <w:color w:val="000000"/>
              </w:rPr>
              <w:t>27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9A6E2E" w:rsidRPr="007A5DBD" w:rsidRDefault="009A6E2E" w:rsidP="003E46DF">
            <w:pPr>
              <w:jc w:val="center"/>
              <w:rPr>
                <w:b/>
                <w:bCs/>
                <w:color w:val="000000"/>
              </w:rPr>
            </w:pPr>
            <w:r w:rsidRPr="007A5DBD">
              <w:rPr>
                <w:b/>
                <w:bCs/>
                <w:color w:val="000000"/>
              </w:rPr>
              <w:t>114.45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Default="009A6E2E" w:rsidP="003E46D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7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7A5DBD" w:rsidRDefault="009A6E2E" w:rsidP="003E46DF">
            <w:pPr>
              <w:jc w:val="center"/>
              <w:rPr>
                <w:b/>
                <w:color w:val="000000"/>
              </w:rPr>
            </w:pPr>
            <w:r w:rsidRPr="007A5DBD">
              <w:rPr>
                <w:b/>
                <w:color w:val="000000"/>
              </w:rPr>
              <w:t>5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EECE1" w:themeFill="background2"/>
            <w:noWrap/>
            <w:vAlign w:val="center"/>
          </w:tcPr>
          <w:p w:rsidR="009A6E2E" w:rsidRPr="007A5DBD" w:rsidRDefault="009A6E2E" w:rsidP="003E46DF">
            <w:pPr>
              <w:jc w:val="center"/>
              <w:rPr>
                <w:b/>
                <w:bCs/>
                <w:color w:val="000000"/>
              </w:rPr>
            </w:pPr>
            <w:r w:rsidRPr="007A5DBD">
              <w:rPr>
                <w:b/>
                <w:bCs/>
                <w:color w:val="000000"/>
              </w:rPr>
              <w:t>40.1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9A6E2E" w:rsidRDefault="009A6E2E" w:rsidP="003E46D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.35</w:t>
            </w:r>
          </w:p>
        </w:tc>
      </w:tr>
      <w:tr w:rsidR="001454BC" w:rsidRPr="003D3450" w:rsidTr="003E46DF">
        <w:trPr>
          <w:trHeight w:val="509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54BC" w:rsidRPr="00864504" w:rsidRDefault="001454BC" w:rsidP="003E46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</w:pPr>
            <w:r w:rsidRPr="00864504">
              <w:rPr>
                <w:rFonts w:ascii="Times New Roman" w:hAnsi="Times New Roman"/>
                <w:lang w:val="en-US" w:eastAsia="es-AR"/>
              </w:rPr>
              <w:t>Values with different superscripts in a column are significantly different (</w:t>
            </w:r>
            <w:r w:rsidR="0064199E" w:rsidRPr="0064199E">
              <w:rPr>
                <w:rFonts w:ascii="Times New Roman" w:hAnsi="Times New Roman"/>
                <w:lang w:val="en-US" w:eastAsia="es-AR"/>
              </w:rPr>
              <w:t xml:space="preserve">Fisher's exact test </w:t>
            </w:r>
            <w:r w:rsidRPr="00864504">
              <w:rPr>
                <w:rFonts w:ascii="Times New Roman" w:hAnsi="Times New Roman"/>
                <w:iCs/>
                <w:lang w:val="en-US" w:eastAsia="es-AR"/>
              </w:rPr>
              <w:t>P&lt;</w:t>
            </w:r>
            <w:r w:rsidRPr="00864504">
              <w:rPr>
                <w:rFonts w:ascii="Times New Roman" w:hAnsi="Times New Roman"/>
                <w:lang w:val="en-US" w:eastAsia="es-AR"/>
              </w:rPr>
              <w:t xml:space="preserve">0.05) </w:t>
            </w:r>
            <w:r w:rsidRPr="00864504">
              <w:rPr>
                <w:rFonts w:ascii="Times New Roman" w:hAnsi="Times New Roman"/>
                <w:lang w:val="en-US"/>
              </w:rPr>
              <w:t>(</w:t>
            </w:r>
            <w:r w:rsidRPr="00864504">
              <w:rPr>
                <w:rFonts w:ascii="Times New Roman" w:hAnsi="Times New Roman"/>
                <w:i/>
                <w:lang w:val="en-US"/>
              </w:rPr>
              <w:t>a, b</w:t>
            </w:r>
            <w:r w:rsidRPr="00864504">
              <w:rPr>
                <w:rFonts w:ascii="Times New Roman" w:hAnsi="Times New Roman"/>
                <w:lang w:val="en-US"/>
              </w:rPr>
              <w:t>)</w:t>
            </w:r>
            <w:r w:rsidR="009F22B3">
              <w:rPr>
                <w:rFonts w:ascii="Times New Roman" w:hAnsi="Times New Roman"/>
                <w:lang w:val="en-US" w:eastAsia="es-AR"/>
              </w:rPr>
              <w:t>.</w:t>
            </w:r>
            <w:r w:rsidR="004927F8">
              <w:rPr>
                <w:rFonts w:ascii="Times New Roman" w:hAnsi="Times New Roman"/>
                <w:lang w:val="en-US" w:eastAsia="es-AR"/>
              </w:rPr>
              <w:t xml:space="preserve"> ZFREs: Zona free re</w:t>
            </w:r>
            <w:r w:rsidRPr="00864504">
              <w:rPr>
                <w:rFonts w:ascii="Times New Roman" w:hAnsi="Times New Roman"/>
                <w:lang w:val="en-US" w:eastAsia="es-AR"/>
              </w:rPr>
              <w:t>constructed embryos.</w:t>
            </w:r>
          </w:p>
        </w:tc>
      </w:tr>
    </w:tbl>
    <w:p w:rsidR="006C5CCB" w:rsidRPr="001454BC" w:rsidRDefault="006C5CCB">
      <w:pPr>
        <w:rPr>
          <w:lang w:val="en-US"/>
        </w:rPr>
      </w:pPr>
    </w:p>
    <w:sectPr w:rsidR="006C5CCB" w:rsidRPr="001454BC" w:rsidSect="007A5D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1454BC"/>
    <w:rsid w:val="001454BC"/>
    <w:rsid w:val="003D3450"/>
    <w:rsid w:val="003E46DF"/>
    <w:rsid w:val="004927F8"/>
    <w:rsid w:val="005F5B9B"/>
    <w:rsid w:val="0064199E"/>
    <w:rsid w:val="00690C2B"/>
    <w:rsid w:val="006C5CCB"/>
    <w:rsid w:val="006D64BF"/>
    <w:rsid w:val="006F6A61"/>
    <w:rsid w:val="007A5DBD"/>
    <w:rsid w:val="007E5E9E"/>
    <w:rsid w:val="00827B71"/>
    <w:rsid w:val="00831208"/>
    <w:rsid w:val="009A6E2E"/>
    <w:rsid w:val="009F22B3"/>
    <w:rsid w:val="00A34817"/>
    <w:rsid w:val="00CD7D5E"/>
    <w:rsid w:val="00E63833"/>
    <w:rsid w:val="00FB4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BC"/>
    <w:rPr>
      <w:rFonts w:ascii="Calibri" w:eastAsia="Calibri" w:hAnsi="Calibri" w:cs="Times New Roman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Gambini</dc:creator>
  <cp:lastModifiedBy>Andres Gambini</cp:lastModifiedBy>
  <cp:revision>8</cp:revision>
  <dcterms:created xsi:type="dcterms:W3CDTF">2014-09-01T20:12:00Z</dcterms:created>
  <dcterms:modified xsi:type="dcterms:W3CDTF">2014-09-30T14:47:00Z</dcterms:modified>
</cp:coreProperties>
</file>